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94"/>
        <w:tblW w:w="14034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559"/>
        <w:gridCol w:w="1276"/>
        <w:gridCol w:w="1559"/>
        <w:gridCol w:w="1418"/>
        <w:gridCol w:w="1701"/>
        <w:gridCol w:w="1275"/>
        <w:gridCol w:w="993"/>
      </w:tblGrid>
      <w:tr w:rsidR="0047565F" w:rsidRPr="00BD26E4" w14:paraId="6B00BA7A" w14:textId="77777777" w:rsidTr="00BD26E4">
        <w:trPr>
          <w:trHeight w:val="4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BF049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F252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E0903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Leuka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09B2C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1B33A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Plasmacyte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98BD6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Erythrocyt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A79D79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Thrombosis and haemo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50D82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Transplantation and cellular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0A4DD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Other subspecial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1665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P value</w:t>
            </w:r>
          </w:p>
        </w:tc>
      </w:tr>
      <w:tr w:rsidR="0047565F" w:rsidRPr="00BD26E4" w14:paraId="3E5B5F59" w14:textId="77777777" w:rsidTr="00BD26E4">
        <w:trPr>
          <w:trHeight w:val="21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FEB91C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810121B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Total (n = 20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9372B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A4DFA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25B9B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52F24E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267D1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99C4A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19363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40F09D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47565F" w:rsidRPr="00BD26E4" w14:paraId="3F3AAD52" w14:textId="77777777" w:rsidTr="00BD26E4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A88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430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F9F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03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4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9EAB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1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4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D35F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1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5.3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C7C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3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9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856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1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295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7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0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CA8B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2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0B77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0.111</w:t>
            </w:r>
          </w:p>
        </w:tc>
      </w:tr>
      <w:tr w:rsidR="0047565F" w:rsidRPr="00BD26E4" w14:paraId="6D7AE4ED" w14:textId="77777777" w:rsidTr="00BD26E4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7FB81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601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8FED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4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5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3FB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8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5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B69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8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4.7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267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0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0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41A7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2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73E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6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9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C67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1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7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2018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47565F" w:rsidRPr="00BD26E4" w14:paraId="5DB50904" w14:textId="77777777" w:rsidTr="00BD26E4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AD386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Hours of daily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8CACF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≤1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964C7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165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0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4C109E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5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0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64D9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3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1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AC18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5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6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5EB8E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11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8.7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72DA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3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5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CE8BE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0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9.3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9CDB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0.148</w:t>
            </w:r>
          </w:p>
        </w:tc>
      </w:tr>
      <w:tr w:rsidR="0047565F" w:rsidRPr="00BD26E4" w14:paraId="4C8BAB7E" w14:textId="77777777" w:rsidTr="00BD26E4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D91D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0EE4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＞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1CADF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8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9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0A5E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3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9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86C8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6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8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91F7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3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E8BB3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1.3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634CF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0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4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BFEE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0.7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1B6A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47565F" w:rsidRPr="00BD26E4" w14:paraId="64CC9E22" w14:textId="77777777" w:rsidTr="00BD26E4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CF8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Continuing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1DD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E35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7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3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CABB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53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4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512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25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8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601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86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5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2AEB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4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6E0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2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9.3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221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3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B50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&lt; 0.001</w:t>
            </w:r>
          </w:p>
        </w:tc>
      </w:tr>
      <w:tr w:rsidR="0047565F" w:rsidRPr="00BD26E4" w14:paraId="3B85738A" w14:textId="77777777" w:rsidTr="00BD26E4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7617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0DDF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02B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8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7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3D7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4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5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B20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7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1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3BDE9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5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4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5C8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5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5CF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26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0.7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A93F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7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7133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47565F" w:rsidRPr="00BD26E4" w14:paraId="6FD9F919" w14:textId="77777777" w:rsidTr="00BD26E4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AE4FF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Paper published in 2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DD67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8C3F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9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5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2614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46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4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9A68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1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6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63E1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6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8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8E94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3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9F20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74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1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5E69A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8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CA4C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&lt; 0.001</w:t>
            </w:r>
          </w:p>
        </w:tc>
      </w:tr>
      <w:tr w:rsidR="0047565F" w:rsidRPr="00BD26E4" w14:paraId="55C3504A" w14:textId="77777777" w:rsidTr="00BD26E4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24A1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7E15E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DCBC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53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5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FA29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51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6.0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8CE95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9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43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FDBA8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7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1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AB95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1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6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4008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7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8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B4824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9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1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90DD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47565F" w:rsidRPr="00BD26E4" w14:paraId="1F265F6E" w14:textId="77777777" w:rsidTr="00BD26E4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EC173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Turnover int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2E41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CA5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4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6.5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C40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9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5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B76F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5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6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4E43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55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6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98A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8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2.8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F882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60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3.5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19C20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4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0F25B5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0.647</w:t>
            </w:r>
          </w:p>
        </w:tc>
      </w:tr>
      <w:tr w:rsidR="0047565F" w:rsidRPr="00BD26E4" w14:paraId="5F121C0B" w14:textId="77777777" w:rsidTr="00BD26E4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7CE2A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CD481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1625C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21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3.5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722E4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007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4.1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23289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752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3.4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983F7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281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3.6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87E89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23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7.2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B2583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386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6.5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AE0F6" w14:textId="77777777" w:rsidR="00D80463" w:rsidRPr="00BD26E4" w:rsidRDefault="00D80463" w:rsidP="00BD26E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116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（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85.9%</w:t>
            </w:r>
            <w:r w:rsidRPr="00BD26E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  <w:t>）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53D6C" w14:textId="77777777" w:rsidR="00D80463" w:rsidRPr="00BD26E4" w:rsidRDefault="00D80463" w:rsidP="00BD26E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5424491B" w14:textId="79970954" w:rsidR="00EE336C" w:rsidRPr="00CC42FC" w:rsidRDefault="00BD26E4" w:rsidP="00BD26E4">
      <w:pPr>
        <w:jc w:val="center"/>
      </w:pPr>
      <w:r w:rsidRPr="00CC42FC"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val="en-US"/>
        </w:rPr>
        <w:t>Table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val="en-US"/>
        </w:rPr>
        <w:t xml:space="preserve"> S3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val="en-US"/>
        </w:rPr>
        <w:t xml:space="preserve"> </w:t>
      </w:r>
      <w:r w:rsidRPr="00CC42FC"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val="en-US"/>
        </w:rPr>
        <w:t>Analysis for subspecialties of haematology</w:t>
      </w:r>
      <w:bookmarkStart w:id="0" w:name="_GoBack"/>
      <w:bookmarkEnd w:id="0"/>
    </w:p>
    <w:sectPr w:rsidR="00EE336C" w:rsidRPr="00CC42FC" w:rsidSect="00CC42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C6B72" w14:textId="77777777" w:rsidR="006E38AA" w:rsidRDefault="006E38AA" w:rsidP="00506BAC">
      <w:r>
        <w:separator/>
      </w:r>
    </w:p>
  </w:endnote>
  <w:endnote w:type="continuationSeparator" w:id="0">
    <w:p w14:paraId="412FC275" w14:textId="77777777" w:rsidR="006E38AA" w:rsidRDefault="006E38AA" w:rsidP="0050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FD7E2" w14:textId="77777777" w:rsidR="006E38AA" w:rsidRDefault="006E38AA" w:rsidP="00506BAC">
      <w:r>
        <w:separator/>
      </w:r>
    </w:p>
  </w:footnote>
  <w:footnote w:type="continuationSeparator" w:id="0">
    <w:p w14:paraId="74E72133" w14:textId="77777777" w:rsidR="006E38AA" w:rsidRDefault="006E38AA" w:rsidP="00506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B3A61B3-21B1-424A-B6CC-1868A445FFD8}"/>
    <w:docVar w:name="KY_MEDREF_VERSION" w:val="3"/>
  </w:docVars>
  <w:rsids>
    <w:rsidRoot w:val="0015444C"/>
    <w:rsid w:val="0015444C"/>
    <w:rsid w:val="0047565F"/>
    <w:rsid w:val="00506BAC"/>
    <w:rsid w:val="005A3487"/>
    <w:rsid w:val="006E38AA"/>
    <w:rsid w:val="008A7078"/>
    <w:rsid w:val="00BD26E4"/>
    <w:rsid w:val="00CC42FC"/>
    <w:rsid w:val="00D80463"/>
    <w:rsid w:val="00EE336C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A2AD6"/>
  <w15:chartTrackingRefBased/>
  <w15:docId w15:val="{78C6FCB6-D690-4EB0-B023-6DD2F893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BA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06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BA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Yuhua</dc:creator>
  <cp:keywords/>
  <dc:description/>
  <cp:lastModifiedBy>jiali</cp:lastModifiedBy>
  <cp:revision>6</cp:revision>
  <dcterms:created xsi:type="dcterms:W3CDTF">2022-08-30T05:11:00Z</dcterms:created>
  <dcterms:modified xsi:type="dcterms:W3CDTF">2024-01-23T09:18:00Z</dcterms:modified>
</cp:coreProperties>
</file>